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35" w:leader="none"/>
        </w:tabs>
        <w:ind w:right="-131" w:hanging="0"/>
        <w:rPr/>
      </w:pPr>
      <w:r>
        <w:rPr>
          <w:rFonts w:cs="Arial" w:ascii="Arial" w:hAnsi="Arial"/>
          <w:b/>
          <w:sz w:val="22"/>
          <w:szCs w:val="22"/>
        </w:rPr>
        <w:t xml:space="preserve">Table S1. </w:t>
      </w:r>
      <w:r>
        <w:rPr>
          <w:rFonts w:cs="Arial" w:ascii="Arial" w:hAnsi="Arial"/>
          <w:sz w:val="22"/>
          <w:szCs w:val="22"/>
        </w:rPr>
        <w:t xml:space="preserve"> Muscle weights for weight bearing (WB) and hind limb unloaded (HU) mice.</w:t>
      </w:r>
      <w:r>
        <w:rPr/>
        <w:t xml:space="preserve"> </w:t>
      </w:r>
    </w:p>
    <w:tbl>
      <w:tblPr>
        <w:tblW w:w="729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2021"/>
        <w:gridCol w:w="2022"/>
        <w:gridCol w:w="1762"/>
      </w:tblGrid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uscle mass/ body mass (mg/g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ce strain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B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U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ld change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2 ± 0.11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30 ± 0.16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%*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kb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0 ± 0.04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3 ± 0.08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%*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cl-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/-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6 ± 0.07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55 ± 0.16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uscle is gastrocnemius plus plantaris. Values are mean ± SEM. * indicates different from WB value (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>&lt;0.05). n.s. indicates no statistical difference from WB value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3638" w:gutter="0" w:header="0" w:top="1728" w:footer="0" w:bottom="172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19:11:00Z</dcterms:created>
  <dc:creator>clwu</dc:creator>
  <dc:description/>
  <cp:keywords/>
  <dc:language>en-US</dc:language>
  <cp:lastModifiedBy>Susan Kandarian</cp:lastModifiedBy>
  <cp:lastPrinted>2010-11-09T14:17:00Z</cp:lastPrinted>
  <dcterms:modified xsi:type="dcterms:W3CDTF">2010-12-16T19:11:00Z</dcterms:modified>
  <cp:revision>2</cp:revision>
  <dc:subject/>
  <dc:title>Table 1</dc:title>
</cp:coreProperties>
</file>